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386E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S2 Appendix.</w:t>
      </w: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 xml:space="preserve"> Questions for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pre-questionnaire</w:t>
      </w:r>
    </w:p>
    <w:p w14:paraId="5771B777" w14:textId="77777777" w:rsidR="007C5722" w:rsidRPr="002A2DF7" w:rsidRDefault="007C5722" w:rsidP="007C572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0983276" w14:textId="77777777" w:rsidR="007C5722" w:rsidRPr="002A2DF7" w:rsidRDefault="007C5722" w:rsidP="007C5722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Pre-questionnaire</w:t>
      </w:r>
    </w:p>
    <w:p w14:paraId="29D4B7BA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</w:rPr>
        <w:t>Demographic Information</w:t>
      </w:r>
    </w:p>
    <w:p w14:paraId="609932C2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3D34A9" w14:textId="77777777" w:rsidR="007C5722" w:rsidRPr="002A2DF7" w:rsidRDefault="007C5722" w:rsidP="007C572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A2DF7">
        <w:rPr>
          <w:rFonts w:ascii="Arial" w:hAnsi="Arial" w:cs="Arial"/>
          <w:b/>
          <w:bCs/>
          <w:color w:val="000000" w:themeColor="text1"/>
        </w:rPr>
        <w:t xml:space="preserve">What gender do you identify as? </w:t>
      </w:r>
    </w:p>
    <w:p w14:paraId="771A1EB8" w14:textId="77777777" w:rsidR="007C5722" w:rsidRPr="002A2DF7" w:rsidRDefault="007C5722" w:rsidP="007C5722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Male</w:t>
      </w:r>
    </w:p>
    <w:p w14:paraId="40196544" w14:textId="77777777" w:rsidR="007C5722" w:rsidRPr="002A2DF7" w:rsidRDefault="007C5722" w:rsidP="007C5722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Female</w:t>
      </w:r>
    </w:p>
    <w:p w14:paraId="294EB540" w14:textId="77777777" w:rsidR="007C5722" w:rsidRPr="002A2DF7" w:rsidRDefault="007C5722" w:rsidP="007C5722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Other__________</w:t>
      </w:r>
    </w:p>
    <w:p w14:paraId="4B8C2008" w14:textId="77777777" w:rsidR="007C5722" w:rsidRPr="002A2DF7" w:rsidRDefault="007C5722" w:rsidP="007C5722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 xml:space="preserve">Prefer not to </w:t>
      </w:r>
      <w:proofErr w:type="gramStart"/>
      <w:r w:rsidRPr="002A2DF7">
        <w:rPr>
          <w:rFonts w:ascii="Arial" w:hAnsi="Arial" w:cs="Arial"/>
          <w:color w:val="000000" w:themeColor="text1"/>
        </w:rPr>
        <w:t>answer</w:t>
      </w:r>
      <w:proofErr w:type="gramEnd"/>
    </w:p>
    <w:p w14:paraId="59B5AD32" w14:textId="77777777" w:rsidR="007C5722" w:rsidRPr="002A2DF7" w:rsidRDefault="007C5722" w:rsidP="007C572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A2DF7">
        <w:rPr>
          <w:rFonts w:ascii="Arial" w:hAnsi="Arial" w:cs="Arial"/>
          <w:b/>
          <w:bCs/>
          <w:color w:val="000000" w:themeColor="text1"/>
        </w:rPr>
        <w:t xml:space="preserve">How old are you? </w:t>
      </w:r>
    </w:p>
    <w:p w14:paraId="29C22C49" w14:textId="77777777" w:rsidR="007C5722" w:rsidRPr="002A2DF7" w:rsidRDefault="007C5722" w:rsidP="007C572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18-24</w:t>
      </w:r>
    </w:p>
    <w:p w14:paraId="1929AD2F" w14:textId="77777777" w:rsidR="007C5722" w:rsidRPr="002A2DF7" w:rsidRDefault="007C5722" w:rsidP="007C572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25-34</w:t>
      </w:r>
    </w:p>
    <w:p w14:paraId="6EE5B48B" w14:textId="77777777" w:rsidR="007C5722" w:rsidRPr="002A2DF7" w:rsidRDefault="007C5722" w:rsidP="007C572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35-44</w:t>
      </w:r>
    </w:p>
    <w:p w14:paraId="7D4C3BD8" w14:textId="77777777" w:rsidR="007C5722" w:rsidRPr="002A2DF7" w:rsidRDefault="007C5722" w:rsidP="007C5722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Over 45</w:t>
      </w:r>
    </w:p>
    <w:p w14:paraId="70A0B757" w14:textId="77777777" w:rsidR="007C5722" w:rsidRPr="002A2DF7" w:rsidRDefault="007C5722" w:rsidP="007C572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A2DF7">
        <w:rPr>
          <w:rFonts w:ascii="Arial" w:hAnsi="Arial" w:cs="Arial"/>
          <w:b/>
          <w:bCs/>
          <w:color w:val="000000" w:themeColor="text1"/>
        </w:rPr>
        <w:t>What is your previous qualification?</w:t>
      </w:r>
    </w:p>
    <w:p w14:paraId="60A677C5" w14:textId="77777777" w:rsidR="007C5722" w:rsidRPr="002A2DF7" w:rsidRDefault="007C5722" w:rsidP="007C572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 xml:space="preserve">Bachelor’s </w:t>
      </w:r>
    </w:p>
    <w:p w14:paraId="6D4DA172" w14:textId="77777777" w:rsidR="007C5722" w:rsidRPr="002A2DF7" w:rsidRDefault="007C5722" w:rsidP="007C572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Bachelor’s (Honours)</w:t>
      </w:r>
    </w:p>
    <w:p w14:paraId="56378D4C" w14:textId="77777777" w:rsidR="007C5722" w:rsidRPr="002A2DF7" w:rsidRDefault="007C5722" w:rsidP="007C572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Masters</w:t>
      </w:r>
    </w:p>
    <w:p w14:paraId="2C347241" w14:textId="77777777" w:rsidR="007C5722" w:rsidRPr="002A2DF7" w:rsidRDefault="007C5722" w:rsidP="007C5722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>Ph.D. or higher</w:t>
      </w:r>
    </w:p>
    <w:p w14:paraId="730FF2B0" w14:textId="77777777" w:rsidR="007C5722" w:rsidRPr="002A2DF7" w:rsidRDefault="007C5722" w:rsidP="007C5722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A2DF7">
        <w:rPr>
          <w:rFonts w:ascii="Arial" w:hAnsi="Arial" w:cs="Arial"/>
          <w:b/>
          <w:bCs/>
          <w:color w:val="000000" w:themeColor="text1"/>
        </w:rPr>
        <w:t>What best describes your primary status as a student?</w:t>
      </w:r>
    </w:p>
    <w:p w14:paraId="45DE4A4A" w14:textId="77777777" w:rsidR="007C5722" w:rsidRPr="002A2DF7" w:rsidRDefault="007C5722" w:rsidP="007C5722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 xml:space="preserve">On-campus </w:t>
      </w:r>
    </w:p>
    <w:p w14:paraId="7BD4D890" w14:textId="77777777" w:rsidR="007C5722" w:rsidRPr="002A2DF7" w:rsidRDefault="007C5722" w:rsidP="007C5722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 xml:space="preserve">Off-campus </w:t>
      </w:r>
    </w:p>
    <w:p w14:paraId="2F850ACB" w14:textId="77777777" w:rsidR="007C5722" w:rsidRPr="002A2DF7" w:rsidRDefault="007C5722" w:rsidP="007C5722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color w:val="000000" w:themeColor="text1"/>
        </w:rPr>
      </w:pPr>
      <w:r w:rsidRPr="002A2DF7">
        <w:rPr>
          <w:rFonts w:ascii="Arial" w:hAnsi="Arial" w:cs="Arial"/>
          <w:color w:val="000000" w:themeColor="text1"/>
        </w:rPr>
        <w:t xml:space="preserve">Hybrid (combination of traditional classroom experiences and digital course delivery)  </w:t>
      </w:r>
    </w:p>
    <w:p w14:paraId="1DFBD89A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Hlk76462852"/>
    </w:p>
    <w:p w14:paraId="61B15107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Question 5: Knowledge about eye diseas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9"/>
        <w:gridCol w:w="1058"/>
        <w:gridCol w:w="979"/>
        <w:gridCol w:w="1145"/>
        <w:gridCol w:w="794"/>
        <w:gridCol w:w="901"/>
        <w:gridCol w:w="1280"/>
      </w:tblGrid>
      <w:tr w:rsidR="007C5722" w:rsidRPr="002A2DF7" w14:paraId="1541785D" w14:textId="77777777" w:rsidTr="002A709D">
        <w:tc>
          <w:tcPr>
            <w:tcW w:w="3114" w:type="dxa"/>
            <w:shd w:val="clear" w:color="auto" w:fill="auto"/>
          </w:tcPr>
          <w:p w14:paraId="6A7E658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983" w:type="dxa"/>
            <w:gridSpan w:val="6"/>
            <w:shd w:val="clear" w:color="auto" w:fill="auto"/>
          </w:tcPr>
          <w:p w14:paraId="0E0948F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7C5722" w:rsidRPr="002A2DF7" w14:paraId="039920F1" w14:textId="77777777" w:rsidTr="002A709D">
        <w:tc>
          <w:tcPr>
            <w:tcW w:w="3114" w:type="dxa"/>
            <w:shd w:val="clear" w:color="auto" w:fill="auto"/>
          </w:tcPr>
          <w:p w14:paraId="0BB33D9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1117" w:type="dxa"/>
            <w:shd w:val="clear" w:color="auto" w:fill="auto"/>
          </w:tcPr>
          <w:p w14:paraId="764E670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38D25E1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low)</w:t>
            </w:r>
          </w:p>
        </w:tc>
        <w:tc>
          <w:tcPr>
            <w:tcW w:w="1026" w:type="dxa"/>
            <w:shd w:val="clear" w:color="auto" w:fill="auto"/>
          </w:tcPr>
          <w:p w14:paraId="7970723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69D9B9D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low)</w:t>
            </w:r>
          </w:p>
        </w:tc>
        <w:tc>
          <w:tcPr>
            <w:tcW w:w="1013" w:type="dxa"/>
            <w:shd w:val="clear" w:color="auto" w:fill="auto"/>
          </w:tcPr>
          <w:p w14:paraId="60BB204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3 </w:t>
            </w:r>
          </w:p>
          <w:p w14:paraId="05D24652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medium)</w:t>
            </w:r>
          </w:p>
        </w:tc>
        <w:tc>
          <w:tcPr>
            <w:tcW w:w="796" w:type="dxa"/>
            <w:shd w:val="clear" w:color="auto" w:fill="auto"/>
          </w:tcPr>
          <w:p w14:paraId="6EE07B4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4 </w:t>
            </w:r>
          </w:p>
          <w:p w14:paraId="34E705B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high)</w:t>
            </w:r>
          </w:p>
        </w:tc>
        <w:tc>
          <w:tcPr>
            <w:tcW w:w="933" w:type="dxa"/>
            <w:shd w:val="clear" w:color="auto" w:fill="auto"/>
          </w:tcPr>
          <w:p w14:paraId="1DD27DD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5 </w:t>
            </w:r>
          </w:p>
          <w:p w14:paraId="2F337F52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high)</w:t>
            </w:r>
          </w:p>
        </w:tc>
        <w:tc>
          <w:tcPr>
            <w:tcW w:w="1098" w:type="dxa"/>
            <w:shd w:val="clear" w:color="auto" w:fill="auto"/>
          </w:tcPr>
          <w:p w14:paraId="65A8462D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7C5722" w:rsidRPr="002A2DF7" w14:paraId="456055AD" w14:textId="77777777" w:rsidTr="002A709D">
        <w:tc>
          <w:tcPr>
            <w:tcW w:w="3114" w:type="dxa"/>
            <w:shd w:val="clear" w:color="auto" w:fill="auto"/>
          </w:tcPr>
          <w:p w14:paraId="249162F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overall knowledge of most prevalent ocular diseases</w:t>
            </w:r>
          </w:p>
        </w:tc>
        <w:tc>
          <w:tcPr>
            <w:tcW w:w="1117" w:type="dxa"/>
            <w:shd w:val="clear" w:color="auto" w:fill="auto"/>
          </w:tcPr>
          <w:p w14:paraId="788D838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67FBB2E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3E0C02B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6DD01CE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63F203F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568EF52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63C6D3C4" w14:textId="77777777" w:rsidTr="002A709D">
        <w:tc>
          <w:tcPr>
            <w:tcW w:w="3114" w:type="dxa"/>
            <w:shd w:val="clear" w:color="auto" w:fill="auto"/>
          </w:tcPr>
          <w:p w14:paraId="1BC3ACA2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knowledge of common treatment methods for various most prevalent eye conditions</w:t>
            </w:r>
          </w:p>
        </w:tc>
        <w:tc>
          <w:tcPr>
            <w:tcW w:w="1117" w:type="dxa"/>
            <w:shd w:val="clear" w:color="auto" w:fill="auto"/>
          </w:tcPr>
          <w:p w14:paraId="3CC2941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0FB772D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0BBDAF6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06FF8BB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14A0B2C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73F6F2A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7FB0486C" w14:textId="77777777" w:rsidTr="002A709D">
        <w:tc>
          <w:tcPr>
            <w:tcW w:w="3114" w:type="dxa"/>
            <w:shd w:val="clear" w:color="auto" w:fill="auto"/>
          </w:tcPr>
          <w:p w14:paraId="5DB6F8E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</w:rPr>
              <w:t>Rate your diagnostic knowledge of eye conditions.</w:t>
            </w:r>
          </w:p>
          <w:p w14:paraId="4F782CB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17" w:type="dxa"/>
            <w:shd w:val="clear" w:color="auto" w:fill="auto"/>
          </w:tcPr>
          <w:p w14:paraId="5058E83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26" w:type="dxa"/>
            <w:shd w:val="clear" w:color="auto" w:fill="auto"/>
          </w:tcPr>
          <w:p w14:paraId="7DD1372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13" w:type="dxa"/>
            <w:shd w:val="clear" w:color="auto" w:fill="auto"/>
          </w:tcPr>
          <w:p w14:paraId="5E3CF32F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96" w:type="dxa"/>
            <w:shd w:val="clear" w:color="auto" w:fill="auto"/>
          </w:tcPr>
          <w:p w14:paraId="634A383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315AEC7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98" w:type="dxa"/>
            <w:shd w:val="clear" w:color="auto" w:fill="auto"/>
          </w:tcPr>
          <w:p w14:paraId="082E9FA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28D74741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</w:pPr>
    </w:p>
    <w:p w14:paraId="65D5515E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  <w:t xml:space="preserve">Q6: Attitude and intention towards learning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224"/>
        <w:gridCol w:w="1311"/>
        <w:gridCol w:w="1163"/>
        <w:gridCol w:w="999"/>
        <w:gridCol w:w="1206"/>
        <w:gridCol w:w="1397"/>
      </w:tblGrid>
      <w:tr w:rsidR="007C5722" w:rsidRPr="002A2DF7" w14:paraId="2DE759A3" w14:textId="77777777" w:rsidTr="002A709D">
        <w:tc>
          <w:tcPr>
            <w:tcW w:w="951" w:type="pct"/>
            <w:shd w:val="clear" w:color="auto" w:fill="auto"/>
          </w:tcPr>
          <w:p w14:paraId="439F6B4D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4049" w:type="pct"/>
            <w:gridSpan w:val="6"/>
            <w:shd w:val="clear" w:color="auto" w:fill="auto"/>
          </w:tcPr>
          <w:p w14:paraId="55E42EE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7C5722" w:rsidRPr="002A2DF7" w14:paraId="612C1B44" w14:textId="77777777" w:rsidTr="002A709D">
        <w:tc>
          <w:tcPr>
            <w:tcW w:w="951" w:type="pct"/>
            <w:shd w:val="clear" w:color="auto" w:fill="auto"/>
          </w:tcPr>
          <w:p w14:paraId="1F668B4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679" w:type="pct"/>
            <w:shd w:val="clear" w:color="auto" w:fill="auto"/>
          </w:tcPr>
          <w:p w14:paraId="3BF9B3B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7570C25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rongl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disagree)</w:t>
            </w:r>
          </w:p>
        </w:tc>
        <w:tc>
          <w:tcPr>
            <w:tcW w:w="727" w:type="pct"/>
            <w:shd w:val="clear" w:color="auto" w:fill="auto"/>
          </w:tcPr>
          <w:p w14:paraId="01DD0A7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17E6E57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disagree)</w:t>
            </w:r>
          </w:p>
        </w:tc>
        <w:tc>
          <w:tcPr>
            <w:tcW w:w="645" w:type="pct"/>
            <w:shd w:val="clear" w:color="auto" w:fill="auto"/>
          </w:tcPr>
          <w:p w14:paraId="0FFE2AE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3 (neutral)</w:t>
            </w:r>
          </w:p>
        </w:tc>
        <w:tc>
          <w:tcPr>
            <w:tcW w:w="554" w:type="pct"/>
            <w:shd w:val="clear" w:color="auto" w:fill="auto"/>
          </w:tcPr>
          <w:p w14:paraId="24C19A0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4 (agree)</w:t>
            </w:r>
          </w:p>
        </w:tc>
        <w:tc>
          <w:tcPr>
            <w:tcW w:w="669" w:type="pct"/>
            <w:shd w:val="clear" w:color="auto" w:fill="auto"/>
          </w:tcPr>
          <w:p w14:paraId="323E761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5 (strongly agree)</w:t>
            </w:r>
          </w:p>
        </w:tc>
        <w:tc>
          <w:tcPr>
            <w:tcW w:w="775" w:type="pct"/>
            <w:shd w:val="clear" w:color="auto" w:fill="auto"/>
          </w:tcPr>
          <w:p w14:paraId="2144A2F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7C5722" w:rsidRPr="002A2DF7" w14:paraId="0FDB8C08" w14:textId="77777777" w:rsidTr="002A709D">
        <w:tc>
          <w:tcPr>
            <w:tcW w:w="951" w:type="pct"/>
            <w:shd w:val="clear" w:color="auto" w:fill="auto"/>
          </w:tcPr>
          <w:p w14:paraId="741EFB7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The current assessment methods in general need improvement 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to better align with the unit outcomes</w:t>
            </w:r>
          </w:p>
        </w:tc>
        <w:tc>
          <w:tcPr>
            <w:tcW w:w="679" w:type="pct"/>
            <w:shd w:val="clear" w:color="auto" w:fill="auto"/>
          </w:tcPr>
          <w:p w14:paraId="63A2A09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70F75A8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5C59DF0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7ECE5A5F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4D6DE34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0BB3E81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66A22746" w14:textId="77777777" w:rsidTr="002A709D">
        <w:tc>
          <w:tcPr>
            <w:tcW w:w="951" w:type="pct"/>
            <w:shd w:val="clear" w:color="auto" w:fill="auto"/>
          </w:tcPr>
          <w:p w14:paraId="7497C1E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ign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common eye conditions</w:t>
            </w:r>
          </w:p>
        </w:tc>
        <w:tc>
          <w:tcPr>
            <w:tcW w:w="679" w:type="pct"/>
            <w:shd w:val="clear" w:color="auto" w:fill="auto"/>
          </w:tcPr>
          <w:p w14:paraId="7CF7BC0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46F60A7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67FCB65F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64ED425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7D17BA2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124E731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3E33DB98" w14:textId="77777777" w:rsidTr="002A709D">
        <w:tc>
          <w:tcPr>
            <w:tcW w:w="951" w:type="pct"/>
            <w:shd w:val="clear" w:color="auto" w:fill="auto"/>
          </w:tcPr>
          <w:p w14:paraId="75C9942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ymptom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common eye conditions</w:t>
            </w:r>
          </w:p>
        </w:tc>
        <w:tc>
          <w:tcPr>
            <w:tcW w:w="679" w:type="pct"/>
            <w:shd w:val="clear" w:color="auto" w:fill="auto"/>
          </w:tcPr>
          <w:p w14:paraId="514663D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1470A1FF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40036F4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5ED0E71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0F3F01B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7F320D4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166AEBC4" w14:textId="77777777" w:rsidTr="002A709D">
        <w:tc>
          <w:tcPr>
            <w:tcW w:w="951" w:type="pct"/>
            <w:shd w:val="clear" w:color="auto" w:fill="auto"/>
          </w:tcPr>
          <w:p w14:paraId="667C33A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treatment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ptions for common eye conditions</w:t>
            </w:r>
          </w:p>
        </w:tc>
        <w:tc>
          <w:tcPr>
            <w:tcW w:w="679" w:type="pct"/>
            <w:shd w:val="clear" w:color="auto" w:fill="auto"/>
          </w:tcPr>
          <w:p w14:paraId="45D67AE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5036366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4AD1EDA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7295F5A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7DFE026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14AEF14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76719FCD" w14:textId="77777777" w:rsidTr="002A709D">
        <w:tc>
          <w:tcPr>
            <w:tcW w:w="951" w:type="pct"/>
            <w:shd w:val="clear" w:color="auto" w:fill="auto"/>
          </w:tcPr>
          <w:p w14:paraId="1EE36FCF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am confident about when to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manage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r refer a patient with an eye condition</w:t>
            </w:r>
          </w:p>
        </w:tc>
        <w:tc>
          <w:tcPr>
            <w:tcW w:w="679" w:type="pct"/>
            <w:shd w:val="clear" w:color="auto" w:fill="auto"/>
          </w:tcPr>
          <w:p w14:paraId="1645151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27" w:type="pct"/>
            <w:shd w:val="clear" w:color="auto" w:fill="auto"/>
          </w:tcPr>
          <w:p w14:paraId="7347ED3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5" w:type="pct"/>
            <w:shd w:val="clear" w:color="auto" w:fill="auto"/>
          </w:tcPr>
          <w:p w14:paraId="29648EE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54" w:type="pct"/>
            <w:shd w:val="clear" w:color="auto" w:fill="auto"/>
          </w:tcPr>
          <w:p w14:paraId="11CC179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69" w:type="pct"/>
            <w:shd w:val="clear" w:color="auto" w:fill="auto"/>
          </w:tcPr>
          <w:p w14:paraId="5DB2524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775" w:type="pct"/>
            <w:shd w:val="clear" w:color="auto" w:fill="auto"/>
          </w:tcPr>
          <w:p w14:paraId="1D0C284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000C7948" w14:textId="77777777" w:rsidR="007C5722" w:rsidRPr="002A2DF7" w:rsidRDefault="007C5722" w:rsidP="007C5722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 w:eastAsia="en-GB"/>
        </w:rPr>
      </w:pPr>
    </w:p>
    <w:p w14:paraId="799571BB" w14:textId="77777777" w:rsidR="007C5722" w:rsidRPr="002A2DF7" w:rsidRDefault="007C5722" w:rsidP="007C5722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 w:eastAsia="en-GB"/>
        </w:rPr>
      </w:pPr>
    </w:p>
    <w:p w14:paraId="75390413" w14:textId="77777777" w:rsidR="007C5722" w:rsidRPr="002A2DF7" w:rsidRDefault="007C5722" w:rsidP="007C5722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eastAsia="en-GB"/>
        </w:rPr>
        <w:lastRenderedPageBreak/>
        <w:t xml:space="preserve">Q7: Practi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6"/>
        <w:gridCol w:w="1091"/>
        <w:gridCol w:w="1145"/>
        <w:gridCol w:w="1041"/>
        <w:gridCol w:w="903"/>
        <w:gridCol w:w="890"/>
        <w:gridCol w:w="1280"/>
      </w:tblGrid>
      <w:tr w:rsidR="007C5722" w:rsidRPr="002A2DF7" w14:paraId="4CCAF648" w14:textId="77777777" w:rsidTr="002A709D">
        <w:tc>
          <w:tcPr>
            <w:tcW w:w="3114" w:type="dxa"/>
            <w:shd w:val="clear" w:color="auto" w:fill="auto"/>
          </w:tcPr>
          <w:p w14:paraId="275E3F2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436" w:type="dxa"/>
            <w:gridSpan w:val="6"/>
            <w:shd w:val="clear" w:color="auto" w:fill="auto"/>
          </w:tcPr>
          <w:p w14:paraId="65AA2E9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Please rate your level of agreement with each of the statements below</w:t>
            </w:r>
          </w:p>
        </w:tc>
      </w:tr>
      <w:tr w:rsidR="007C5722" w:rsidRPr="002A2DF7" w14:paraId="44507CFC" w14:textId="77777777" w:rsidTr="002A709D">
        <w:tc>
          <w:tcPr>
            <w:tcW w:w="3114" w:type="dxa"/>
            <w:shd w:val="clear" w:color="auto" w:fill="auto"/>
          </w:tcPr>
          <w:p w14:paraId="2156F94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atements</w:t>
            </w:r>
          </w:p>
        </w:tc>
        <w:tc>
          <w:tcPr>
            <w:tcW w:w="1117" w:type="dxa"/>
            <w:shd w:val="clear" w:color="auto" w:fill="auto"/>
          </w:tcPr>
          <w:p w14:paraId="20A6F45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3FF765C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unlikely)</w:t>
            </w:r>
          </w:p>
        </w:tc>
        <w:tc>
          <w:tcPr>
            <w:tcW w:w="1163" w:type="dxa"/>
            <w:shd w:val="clear" w:color="auto" w:fill="auto"/>
          </w:tcPr>
          <w:p w14:paraId="1108261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00A8F21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unlikely)</w:t>
            </w:r>
          </w:p>
        </w:tc>
        <w:tc>
          <w:tcPr>
            <w:tcW w:w="1043" w:type="dxa"/>
            <w:shd w:val="clear" w:color="auto" w:fill="auto"/>
          </w:tcPr>
          <w:p w14:paraId="6C5BC0E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3 </w:t>
            </w:r>
          </w:p>
          <w:p w14:paraId="1705583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neutral)</w:t>
            </w:r>
          </w:p>
        </w:tc>
        <w:tc>
          <w:tcPr>
            <w:tcW w:w="923" w:type="dxa"/>
            <w:shd w:val="clear" w:color="auto" w:fill="auto"/>
          </w:tcPr>
          <w:p w14:paraId="4316B8D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4 </w:t>
            </w:r>
          </w:p>
          <w:p w14:paraId="59BE993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likely)</w:t>
            </w:r>
          </w:p>
        </w:tc>
        <w:tc>
          <w:tcPr>
            <w:tcW w:w="933" w:type="dxa"/>
            <w:shd w:val="clear" w:color="auto" w:fill="auto"/>
          </w:tcPr>
          <w:p w14:paraId="00082C1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5 </w:t>
            </w:r>
          </w:p>
          <w:p w14:paraId="5490642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ver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likely)</w:t>
            </w:r>
          </w:p>
        </w:tc>
        <w:tc>
          <w:tcPr>
            <w:tcW w:w="1257" w:type="dxa"/>
            <w:shd w:val="clear" w:color="auto" w:fill="auto"/>
          </w:tcPr>
          <w:p w14:paraId="425EA79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Comments</w:t>
            </w:r>
          </w:p>
        </w:tc>
      </w:tr>
      <w:tr w:rsidR="007C5722" w:rsidRPr="002A2DF7" w14:paraId="0BE46BD8" w14:textId="77777777" w:rsidTr="002A709D">
        <w:tc>
          <w:tcPr>
            <w:tcW w:w="3114" w:type="dxa"/>
            <w:shd w:val="clear" w:color="auto" w:fill="auto"/>
          </w:tcPr>
          <w:p w14:paraId="5ED7B8A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chronic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117" w:type="dxa"/>
            <w:shd w:val="clear" w:color="auto" w:fill="auto"/>
          </w:tcPr>
          <w:p w14:paraId="14D47242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3" w:type="dxa"/>
            <w:shd w:val="clear" w:color="auto" w:fill="auto"/>
          </w:tcPr>
          <w:p w14:paraId="3530044D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3" w:type="dxa"/>
            <w:shd w:val="clear" w:color="auto" w:fill="auto"/>
          </w:tcPr>
          <w:p w14:paraId="0E21CBE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23" w:type="dxa"/>
            <w:shd w:val="clear" w:color="auto" w:fill="auto"/>
          </w:tcPr>
          <w:p w14:paraId="41980CC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012FCA93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57" w:type="dxa"/>
            <w:shd w:val="clear" w:color="auto" w:fill="auto"/>
          </w:tcPr>
          <w:p w14:paraId="217B226D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2849DEB4" w14:textId="77777777" w:rsidTr="002A709D">
        <w:tc>
          <w:tcPr>
            <w:tcW w:w="3114" w:type="dxa"/>
            <w:shd w:val="clear" w:color="auto" w:fill="auto"/>
          </w:tcPr>
          <w:p w14:paraId="5509FDF2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n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acute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117" w:type="dxa"/>
            <w:shd w:val="clear" w:color="auto" w:fill="auto"/>
          </w:tcPr>
          <w:p w14:paraId="7B5FFF25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3" w:type="dxa"/>
            <w:shd w:val="clear" w:color="auto" w:fill="auto"/>
          </w:tcPr>
          <w:p w14:paraId="2CCC28E0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3" w:type="dxa"/>
            <w:shd w:val="clear" w:color="auto" w:fill="auto"/>
          </w:tcPr>
          <w:p w14:paraId="2F48EBB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23" w:type="dxa"/>
            <w:shd w:val="clear" w:color="auto" w:fill="auto"/>
          </w:tcPr>
          <w:p w14:paraId="1B87E39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4732C0FE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57" w:type="dxa"/>
            <w:shd w:val="clear" w:color="auto" w:fill="auto"/>
          </w:tcPr>
          <w:p w14:paraId="01229F6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31DBC4AA" w14:textId="77777777" w:rsidTr="002A709D">
        <w:tc>
          <w:tcPr>
            <w:tcW w:w="3114" w:type="dxa"/>
            <w:shd w:val="clear" w:color="auto" w:fill="auto"/>
          </w:tcPr>
          <w:p w14:paraId="34F1604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severe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clinic, how likely are you to appropriately manage the eye disease?</w:t>
            </w:r>
          </w:p>
        </w:tc>
        <w:tc>
          <w:tcPr>
            <w:tcW w:w="1117" w:type="dxa"/>
            <w:shd w:val="clear" w:color="auto" w:fill="auto"/>
          </w:tcPr>
          <w:p w14:paraId="2B0774AD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3" w:type="dxa"/>
            <w:shd w:val="clear" w:color="auto" w:fill="auto"/>
          </w:tcPr>
          <w:p w14:paraId="5813C9C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3" w:type="dxa"/>
            <w:shd w:val="clear" w:color="auto" w:fill="auto"/>
          </w:tcPr>
          <w:p w14:paraId="0A2FDC7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23" w:type="dxa"/>
            <w:shd w:val="clear" w:color="auto" w:fill="auto"/>
          </w:tcPr>
          <w:p w14:paraId="6928F626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63780FDB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57" w:type="dxa"/>
            <w:shd w:val="clear" w:color="auto" w:fill="auto"/>
          </w:tcPr>
          <w:p w14:paraId="10052EA9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7C5722" w:rsidRPr="002A2DF7" w14:paraId="44295FD9" w14:textId="77777777" w:rsidTr="002A709D">
        <w:tc>
          <w:tcPr>
            <w:tcW w:w="3114" w:type="dxa"/>
            <w:shd w:val="clear" w:color="auto" w:fill="auto"/>
          </w:tcPr>
          <w:p w14:paraId="57147B3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magine you are on placement. As a student Optometrist, a patient with a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minor eye condition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ttends your clinic, how likely are you to appropriately manage the eye disease?</w:t>
            </w:r>
          </w:p>
        </w:tc>
        <w:tc>
          <w:tcPr>
            <w:tcW w:w="1117" w:type="dxa"/>
            <w:shd w:val="clear" w:color="auto" w:fill="auto"/>
          </w:tcPr>
          <w:p w14:paraId="47C87F98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3" w:type="dxa"/>
            <w:shd w:val="clear" w:color="auto" w:fill="auto"/>
          </w:tcPr>
          <w:p w14:paraId="71D3B90A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3" w:type="dxa"/>
            <w:shd w:val="clear" w:color="auto" w:fill="auto"/>
          </w:tcPr>
          <w:p w14:paraId="626EB821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23" w:type="dxa"/>
            <w:shd w:val="clear" w:color="auto" w:fill="auto"/>
          </w:tcPr>
          <w:p w14:paraId="4C9AC1CC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933" w:type="dxa"/>
            <w:shd w:val="clear" w:color="auto" w:fill="auto"/>
          </w:tcPr>
          <w:p w14:paraId="680999F4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57" w:type="dxa"/>
            <w:shd w:val="clear" w:color="auto" w:fill="auto"/>
          </w:tcPr>
          <w:p w14:paraId="53642697" w14:textId="77777777" w:rsidR="007C5722" w:rsidRPr="002A2DF7" w:rsidRDefault="007C5722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bookmarkEnd w:id="0"/>
    </w:tbl>
    <w:p w14:paraId="27047221" w14:textId="77777777" w:rsidR="00200C94" w:rsidRDefault="00200C94"/>
    <w:sectPr w:rsidR="00200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C4B91"/>
    <w:multiLevelType w:val="hybridMultilevel"/>
    <w:tmpl w:val="8D3E0D88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EB37C56"/>
    <w:multiLevelType w:val="hybridMultilevel"/>
    <w:tmpl w:val="78F484E4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E71E17"/>
    <w:multiLevelType w:val="hybridMultilevel"/>
    <w:tmpl w:val="B5EA75B2"/>
    <w:lvl w:ilvl="0" w:tplc="ABCAFC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631024"/>
    <w:multiLevelType w:val="hybridMultilevel"/>
    <w:tmpl w:val="B7F00006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D766B47"/>
    <w:multiLevelType w:val="hybridMultilevel"/>
    <w:tmpl w:val="911A2824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8676149">
    <w:abstractNumId w:val="2"/>
  </w:num>
  <w:num w:numId="2" w16cid:durableId="697893292">
    <w:abstractNumId w:val="3"/>
  </w:num>
  <w:num w:numId="3" w16cid:durableId="1255360994">
    <w:abstractNumId w:val="4"/>
  </w:num>
  <w:num w:numId="4" w16cid:durableId="405885871">
    <w:abstractNumId w:val="0"/>
  </w:num>
  <w:num w:numId="5" w16cid:durableId="435636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722"/>
    <w:rsid w:val="00003A9C"/>
    <w:rsid w:val="00007178"/>
    <w:rsid w:val="00010AEE"/>
    <w:rsid w:val="00015C52"/>
    <w:rsid w:val="000301A9"/>
    <w:rsid w:val="000354BE"/>
    <w:rsid w:val="0003675D"/>
    <w:rsid w:val="00036AAF"/>
    <w:rsid w:val="00055A50"/>
    <w:rsid w:val="00086B98"/>
    <w:rsid w:val="000923C1"/>
    <w:rsid w:val="0009403D"/>
    <w:rsid w:val="000A1765"/>
    <w:rsid w:val="000A6818"/>
    <w:rsid w:val="000B2DFA"/>
    <w:rsid w:val="000B57BC"/>
    <w:rsid w:val="000B6A41"/>
    <w:rsid w:val="000C4A4A"/>
    <w:rsid w:val="000D3B9D"/>
    <w:rsid w:val="000D504B"/>
    <w:rsid w:val="000E6087"/>
    <w:rsid w:val="000F5E8D"/>
    <w:rsid w:val="0011569F"/>
    <w:rsid w:val="00135E50"/>
    <w:rsid w:val="00145847"/>
    <w:rsid w:val="00161657"/>
    <w:rsid w:val="00166943"/>
    <w:rsid w:val="001724EA"/>
    <w:rsid w:val="001862EF"/>
    <w:rsid w:val="00193664"/>
    <w:rsid w:val="00193F04"/>
    <w:rsid w:val="001B726E"/>
    <w:rsid w:val="001D0C01"/>
    <w:rsid w:val="001D4600"/>
    <w:rsid w:val="001D5043"/>
    <w:rsid w:val="001E504B"/>
    <w:rsid w:val="001E605D"/>
    <w:rsid w:val="001F529B"/>
    <w:rsid w:val="00200C94"/>
    <w:rsid w:val="00204F70"/>
    <w:rsid w:val="00214329"/>
    <w:rsid w:val="00215D33"/>
    <w:rsid w:val="002160CE"/>
    <w:rsid w:val="0021623E"/>
    <w:rsid w:val="00217693"/>
    <w:rsid w:val="002214D6"/>
    <w:rsid w:val="002224D7"/>
    <w:rsid w:val="00227259"/>
    <w:rsid w:val="00233833"/>
    <w:rsid w:val="00240E68"/>
    <w:rsid w:val="00244F6B"/>
    <w:rsid w:val="0024625A"/>
    <w:rsid w:val="00250595"/>
    <w:rsid w:val="00251101"/>
    <w:rsid w:val="00255AC1"/>
    <w:rsid w:val="00260643"/>
    <w:rsid w:val="0026663A"/>
    <w:rsid w:val="00276BF9"/>
    <w:rsid w:val="00282E05"/>
    <w:rsid w:val="0028586B"/>
    <w:rsid w:val="00285A9B"/>
    <w:rsid w:val="00285B63"/>
    <w:rsid w:val="00285E06"/>
    <w:rsid w:val="00286E31"/>
    <w:rsid w:val="00290412"/>
    <w:rsid w:val="00292683"/>
    <w:rsid w:val="002928E0"/>
    <w:rsid w:val="00293DB3"/>
    <w:rsid w:val="002A105E"/>
    <w:rsid w:val="002A4689"/>
    <w:rsid w:val="002B1743"/>
    <w:rsid w:val="002C37FF"/>
    <w:rsid w:val="002C4E96"/>
    <w:rsid w:val="002D5A86"/>
    <w:rsid w:val="002E1FB1"/>
    <w:rsid w:val="002E4AEC"/>
    <w:rsid w:val="00304B21"/>
    <w:rsid w:val="00306718"/>
    <w:rsid w:val="00307926"/>
    <w:rsid w:val="0031058E"/>
    <w:rsid w:val="003414D1"/>
    <w:rsid w:val="0034603E"/>
    <w:rsid w:val="003476FD"/>
    <w:rsid w:val="003501EE"/>
    <w:rsid w:val="00352E1B"/>
    <w:rsid w:val="003537BB"/>
    <w:rsid w:val="00365777"/>
    <w:rsid w:val="00375050"/>
    <w:rsid w:val="00376741"/>
    <w:rsid w:val="00391FB1"/>
    <w:rsid w:val="00395B58"/>
    <w:rsid w:val="003960D4"/>
    <w:rsid w:val="003A4CA7"/>
    <w:rsid w:val="003A74AD"/>
    <w:rsid w:val="003B1333"/>
    <w:rsid w:val="003C760A"/>
    <w:rsid w:val="003D3332"/>
    <w:rsid w:val="003D60FB"/>
    <w:rsid w:val="003E059D"/>
    <w:rsid w:val="003E0C7F"/>
    <w:rsid w:val="003E293F"/>
    <w:rsid w:val="003E39C3"/>
    <w:rsid w:val="003F34EB"/>
    <w:rsid w:val="0042264E"/>
    <w:rsid w:val="00435633"/>
    <w:rsid w:val="00447E8E"/>
    <w:rsid w:val="00457350"/>
    <w:rsid w:val="00461B73"/>
    <w:rsid w:val="00461F7F"/>
    <w:rsid w:val="00476844"/>
    <w:rsid w:val="00477704"/>
    <w:rsid w:val="004779E1"/>
    <w:rsid w:val="004837A0"/>
    <w:rsid w:val="004910BD"/>
    <w:rsid w:val="004A109F"/>
    <w:rsid w:val="004B6228"/>
    <w:rsid w:val="004B6B2A"/>
    <w:rsid w:val="004C0067"/>
    <w:rsid w:val="004D0A11"/>
    <w:rsid w:val="004D259B"/>
    <w:rsid w:val="004D7215"/>
    <w:rsid w:val="004F0EC3"/>
    <w:rsid w:val="004F322F"/>
    <w:rsid w:val="004F6D7C"/>
    <w:rsid w:val="00504A0F"/>
    <w:rsid w:val="005104CF"/>
    <w:rsid w:val="005168E5"/>
    <w:rsid w:val="005239F5"/>
    <w:rsid w:val="00537FF7"/>
    <w:rsid w:val="005467A0"/>
    <w:rsid w:val="00547151"/>
    <w:rsid w:val="00551163"/>
    <w:rsid w:val="00560884"/>
    <w:rsid w:val="00564F97"/>
    <w:rsid w:val="005730DD"/>
    <w:rsid w:val="005A391E"/>
    <w:rsid w:val="005A7AD9"/>
    <w:rsid w:val="005B113A"/>
    <w:rsid w:val="005C1579"/>
    <w:rsid w:val="005C5F21"/>
    <w:rsid w:val="005D4567"/>
    <w:rsid w:val="005D7610"/>
    <w:rsid w:val="005F17FD"/>
    <w:rsid w:val="00606427"/>
    <w:rsid w:val="006108F8"/>
    <w:rsid w:val="00610E29"/>
    <w:rsid w:val="00615D2E"/>
    <w:rsid w:val="006177F1"/>
    <w:rsid w:val="006252D7"/>
    <w:rsid w:val="006359FB"/>
    <w:rsid w:val="006456B5"/>
    <w:rsid w:val="0064571A"/>
    <w:rsid w:val="00660EBB"/>
    <w:rsid w:val="00673EF7"/>
    <w:rsid w:val="00677F52"/>
    <w:rsid w:val="00695FCE"/>
    <w:rsid w:val="00696DE3"/>
    <w:rsid w:val="006A2CD0"/>
    <w:rsid w:val="006A4FB2"/>
    <w:rsid w:val="006A51C0"/>
    <w:rsid w:val="006E754D"/>
    <w:rsid w:val="006F06B6"/>
    <w:rsid w:val="006F1A54"/>
    <w:rsid w:val="006F4660"/>
    <w:rsid w:val="006F52AC"/>
    <w:rsid w:val="00702AAF"/>
    <w:rsid w:val="00703476"/>
    <w:rsid w:val="00703D53"/>
    <w:rsid w:val="0073332D"/>
    <w:rsid w:val="00733688"/>
    <w:rsid w:val="00735CA0"/>
    <w:rsid w:val="0073667B"/>
    <w:rsid w:val="007501A3"/>
    <w:rsid w:val="0076190D"/>
    <w:rsid w:val="007645DD"/>
    <w:rsid w:val="0076689F"/>
    <w:rsid w:val="0077449C"/>
    <w:rsid w:val="00777D9D"/>
    <w:rsid w:val="007B4FFD"/>
    <w:rsid w:val="007C5722"/>
    <w:rsid w:val="007D1492"/>
    <w:rsid w:val="007D3675"/>
    <w:rsid w:val="007D6677"/>
    <w:rsid w:val="007E512A"/>
    <w:rsid w:val="007F402B"/>
    <w:rsid w:val="0082769E"/>
    <w:rsid w:val="00833155"/>
    <w:rsid w:val="00851777"/>
    <w:rsid w:val="00873088"/>
    <w:rsid w:val="00876751"/>
    <w:rsid w:val="008775D6"/>
    <w:rsid w:val="00882429"/>
    <w:rsid w:val="00882F80"/>
    <w:rsid w:val="00883F58"/>
    <w:rsid w:val="008B38A4"/>
    <w:rsid w:val="008B6435"/>
    <w:rsid w:val="008B7894"/>
    <w:rsid w:val="008E31A3"/>
    <w:rsid w:val="008E3D3D"/>
    <w:rsid w:val="008E733E"/>
    <w:rsid w:val="0090103E"/>
    <w:rsid w:val="00901FD8"/>
    <w:rsid w:val="0091249B"/>
    <w:rsid w:val="009272EE"/>
    <w:rsid w:val="009352E2"/>
    <w:rsid w:val="009375EE"/>
    <w:rsid w:val="00940443"/>
    <w:rsid w:val="009443C7"/>
    <w:rsid w:val="009676C7"/>
    <w:rsid w:val="00980189"/>
    <w:rsid w:val="00983E45"/>
    <w:rsid w:val="009869D8"/>
    <w:rsid w:val="009A171C"/>
    <w:rsid w:val="009A3C3B"/>
    <w:rsid w:val="009A5A24"/>
    <w:rsid w:val="009A69C3"/>
    <w:rsid w:val="009B43A8"/>
    <w:rsid w:val="009B79BF"/>
    <w:rsid w:val="009C660D"/>
    <w:rsid w:val="009C7E7E"/>
    <w:rsid w:val="009D02C7"/>
    <w:rsid w:val="009D4F32"/>
    <w:rsid w:val="009E0E46"/>
    <w:rsid w:val="009E26B0"/>
    <w:rsid w:val="009F2314"/>
    <w:rsid w:val="009F446A"/>
    <w:rsid w:val="009F5726"/>
    <w:rsid w:val="009F6F3A"/>
    <w:rsid w:val="009F7651"/>
    <w:rsid w:val="00A01C80"/>
    <w:rsid w:val="00A05492"/>
    <w:rsid w:val="00A073F1"/>
    <w:rsid w:val="00A24227"/>
    <w:rsid w:val="00A30CBC"/>
    <w:rsid w:val="00A62CA8"/>
    <w:rsid w:val="00A662D7"/>
    <w:rsid w:val="00A6684E"/>
    <w:rsid w:val="00A718BF"/>
    <w:rsid w:val="00A7611C"/>
    <w:rsid w:val="00A81582"/>
    <w:rsid w:val="00A84FA4"/>
    <w:rsid w:val="00A85F5E"/>
    <w:rsid w:val="00A978E1"/>
    <w:rsid w:val="00AA3260"/>
    <w:rsid w:val="00AC22AC"/>
    <w:rsid w:val="00AD1A02"/>
    <w:rsid w:val="00AD512B"/>
    <w:rsid w:val="00AD6DFE"/>
    <w:rsid w:val="00AD7357"/>
    <w:rsid w:val="00AE0E5F"/>
    <w:rsid w:val="00AE1590"/>
    <w:rsid w:val="00AE18C2"/>
    <w:rsid w:val="00AF29A0"/>
    <w:rsid w:val="00B07266"/>
    <w:rsid w:val="00B337F0"/>
    <w:rsid w:val="00B37E99"/>
    <w:rsid w:val="00B42D55"/>
    <w:rsid w:val="00B525BE"/>
    <w:rsid w:val="00B60CFE"/>
    <w:rsid w:val="00B66C2D"/>
    <w:rsid w:val="00B67AD9"/>
    <w:rsid w:val="00B71211"/>
    <w:rsid w:val="00B73689"/>
    <w:rsid w:val="00B82A8B"/>
    <w:rsid w:val="00BB041D"/>
    <w:rsid w:val="00BB0B0D"/>
    <w:rsid w:val="00BB35A6"/>
    <w:rsid w:val="00BC0D32"/>
    <w:rsid w:val="00BD06A7"/>
    <w:rsid w:val="00BD17DF"/>
    <w:rsid w:val="00BD4485"/>
    <w:rsid w:val="00BD7A4B"/>
    <w:rsid w:val="00BE678A"/>
    <w:rsid w:val="00BF1F12"/>
    <w:rsid w:val="00BF20A6"/>
    <w:rsid w:val="00C0004A"/>
    <w:rsid w:val="00C02DE8"/>
    <w:rsid w:val="00C0624D"/>
    <w:rsid w:val="00C22AB2"/>
    <w:rsid w:val="00C258DB"/>
    <w:rsid w:val="00C30D07"/>
    <w:rsid w:val="00C4580D"/>
    <w:rsid w:val="00C47DC1"/>
    <w:rsid w:val="00C50A3D"/>
    <w:rsid w:val="00C606F2"/>
    <w:rsid w:val="00C60BC5"/>
    <w:rsid w:val="00C6572E"/>
    <w:rsid w:val="00C659CA"/>
    <w:rsid w:val="00C667D5"/>
    <w:rsid w:val="00C70FEA"/>
    <w:rsid w:val="00C94B9F"/>
    <w:rsid w:val="00CA0942"/>
    <w:rsid w:val="00CA2159"/>
    <w:rsid w:val="00CC7019"/>
    <w:rsid w:val="00CD0C3E"/>
    <w:rsid w:val="00CD56F6"/>
    <w:rsid w:val="00CE5541"/>
    <w:rsid w:val="00CF0F24"/>
    <w:rsid w:val="00D11D9A"/>
    <w:rsid w:val="00D224A2"/>
    <w:rsid w:val="00D32E84"/>
    <w:rsid w:val="00D3355C"/>
    <w:rsid w:val="00D42328"/>
    <w:rsid w:val="00D47999"/>
    <w:rsid w:val="00D54993"/>
    <w:rsid w:val="00D57882"/>
    <w:rsid w:val="00D646BB"/>
    <w:rsid w:val="00D745AF"/>
    <w:rsid w:val="00D847AB"/>
    <w:rsid w:val="00D94F01"/>
    <w:rsid w:val="00DA22CC"/>
    <w:rsid w:val="00DA4BDC"/>
    <w:rsid w:val="00DB04C9"/>
    <w:rsid w:val="00DB2B30"/>
    <w:rsid w:val="00DB3A11"/>
    <w:rsid w:val="00DB6247"/>
    <w:rsid w:val="00DB7688"/>
    <w:rsid w:val="00DD43C6"/>
    <w:rsid w:val="00DD483A"/>
    <w:rsid w:val="00DE0836"/>
    <w:rsid w:val="00DE47C7"/>
    <w:rsid w:val="00E17697"/>
    <w:rsid w:val="00E17BAA"/>
    <w:rsid w:val="00E319B7"/>
    <w:rsid w:val="00E41B8D"/>
    <w:rsid w:val="00E43235"/>
    <w:rsid w:val="00E54F10"/>
    <w:rsid w:val="00E664E7"/>
    <w:rsid w:val="00E72077"/>
    <w:rsid w:val="00E752CE"/>
    <w:rsid w:val="00E76516"/>
    <w:rsid w:val="00E76EFA"/>
    <w:rsid w:val="00E848E1"/>
    <w:rsid w:val="00E92A7D"/>
    <w:rsid w:val="00E9745A"/>
    <w:rsid w:val="00EA63B6"/>
    <w:rsid w:val="00EB0DA7"/>
    <w:rsid w:val="00EB3804"/>
    <w:rsid w:val="00EC2E2C"/>
    <w:rsid w:val="00ED1141"/>
    <w:rsid w:val="00EE4554"/>
    <w:rsid w:val="00EE7C61"/>
    <w:rsid w:val="00EF3107"/>
    <w:rsid w:val="00EF5E25"/>
    <w:rsid w:val="00F032FD"/>
    <w:rsid w:val="00F145F0"/>
    <w:rsid w:val="00F20DE4"/>
    <w:rsid w:val="00F23B7A"/>
    <w:rsid w:val="00F26BE4"/>
    <w:rsid w:val="00F324F9"/>
    <w:rsid w:val="00F33CD1"/>
    <w:rsid w:val="00F42FF5"/>
    <w:rsid w:val="00F47F70"/>
    <w:rsid w:val="00F60AC2"/>
    <w:rsid w:val="00F63387"/>
    <w:rsid w:val="00F84619"/>
    <w:rsid w:val="00F91C26"/>
    <w:rsid w:val="00F92896"/>
    <w:rsid w:val="00F94906"/>
    <w:rsid w:val="00FA4787"/>
    <w:rsid w:val="00FA7476"/>
    <w:rsid w:val="00FC354B"/>
    <w:rsid w:val="00FD1683"/>
    <w:rsid w:val="00FE47BE"/>
    <w:rsid w:val="00FF5680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3D6A8"/>
  <w15:chartTrackingRefBased/>
  <w15:docId w15:val="{5C3DCA1F-F055-6048-ABBA-D71C82E5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72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72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Zheng</dc:creator>
  <cp:keywords/>
  <dc:description/>
  <cp:lastModifiedBy>Xinyi Zheng</cp:lastModifiedBy>
  <cp:revision>1</cp:revision>
  <dcterms:created xsi:type="dcterms:W3CDTF">2023-07-13T12:38:00Z</dcterms:created>
  <dcterms:modified xsi:type="dcterms:W3CDTF">2023-07-13T12:40:00Z</dcterms:modified>
</cp:coreProperties>
</file>